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5B7" w:rsidRPr="0096235C" w:rsidRDefault="00CE35BC" w:rsidP="00DC2A53">
      <w:pPr>
        <w:pStyle w:val="Heading2"/>
        <w:ind w:left="-567"/>
        <w:rPr>
          <w:rFonts w:ascii="Times New Roman" w:hAnsi="Times New Roman" w:cs="Times New Roman"/>
          <w:sz w:val="24"/>
          <w:szCs w:val="24"/>
        </w:rPr>
      </w:pPr>
      <w:r w:rsidRPr="0096235C">
        <w:rPr>
          <w:rFonts w:ascii="Times New Roman" w:hAnsi="Times New Roman" w:cs="Times New Roman"/>
          <w:sz w:val="24"/>
          <w:szCs w:val="24"/>
        </w:rPr>
        <w:t xml:space="preserve">Table </w:t>
      </w:r>
      <w:r w:rsidR="00800B95" w:rsidRPr="0096235C">
        <w:rPr>
          <w:rFonts w:ascii="Times New Roman" w:hAnsi="Times New Roman" w:cs="Times New Roman"/>
          <w:sz w:val="24"/>
          <w:szCs w:val="24"/>
        </w:rPr>
        <w:t>S</w:t>
      </w:r>
      <w:r w:rsidR="00D97BEF" w:rsidRPr="0096235C">
        <w:rPr>
          <w:rFonts w:ascii="Times New Roman" w:hAnsi="Times New Roman" w:cs="Times New Roman"/>
          <w:sz w:val="24"/>
          <w:szCs w:val="24"/>
        </w:rPr>
        <w:t>3</w:t>
      </w:r>
      <w:r w:rsidRPr="0096235C">
        <w:rPr>
          <w:rFonts w:ascii="Times New Roman" w:hAnsi="Times New Roman" w:cs="Times New Roman"/>
          <w:sz w:val="24"/>
          <w:szCs w:val="24"/>
        </w:rPr>
        <w:t xml:space="preserve">. </w:t>
      </w:r>
      <w:r w:rsidR="0096235C" w:rsidRPr="0096235C">
        <w:rPr>
          <w:rFonts w:ascii="Times New Roman" w:hAnsi="Times New Roman" w:cs="Times New Roman"/>
          <w:b w:val="0"/>
          <w:sz w:val="24"/>
          <w:szCs w:val="24"/>
        </w:rPr>
        <w:t>Real-time</w:t>
      </w:r>
      <w:r w:rsidR="008D6596" w:rsidRPr="009623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6596" w:rsidRPr="0096235C">
        <w:rPr>
          <w:rFonts w:ascii="Times New Roman" w:hAnsi="Times New Roman" w:cs="Times New Roman"/>
          <w:b w:val="0"/>
          <w:sz w:val="24"/>
          <w:szCs w:val="24"/>
        </w:rPr>
        <w:t>qRT</w:t>
      </w:r>
      <w:proofErr w:type="spellEnd"/>
      <w:r w:rsidR="008D6596" w:rsidRPr="0096235C">
        <w:rPr>
          <w:rFonts w:ascii="Times New Roman" w:hAnsi="Times New Roman" w:cs="Times New Roman"/>
          <w:b w:val="0"/>
          <w:sz w:val="24"/>
          <w:szCs w:val="24"/>
        </w:rPr>
        <w:t xml:space="preserve">-PCR results for validation of </w:t>
      </w:r>
      <w:r w:rsidR="008D6596" w:rsidRPr="0096235C">
        <w:rPr>
          <w:rFonts w:ascii="Times New Roman" w:hAnsi="Times New Roman" w:cs="Times New Roman"/>
          <w:b w:val="0"/>
          <w:i/>
          <w:sz w:val="24"/>
          <w:szCs w:val="24"/>
        </w:rPr>
        <w:t>M. oryzae</w:t>
      </w:r>
      <w:r w:rsidR="00C813E8" w:rsidRPr="0096235C">
        <w:rPr>
          <w:rFonts w:ascii="Times New Roman" w:hAnsi="Times New Roman" w:cs="Times New Roman"/>
          <w:b w:val="0"/>
          <w:sz w:val="24"/>
          <w:szCs w:val="24"/>
        </w:rPr>
        <w:t>-</w:t>
      </w:r>
      <w:r w:rsidR="00C813E8" w:rsidRPr="0096235C">
        <w:rPr>
          <w:rFonts w:ascii="Times New Roman" w:hAnsi="Times New Roman" w:cs="Times New Roman"/>
          <w:b w:val="0"/>
          <w:i/>
          <w:sz w:val="24"/>
          <w:szCs w:val="24"/>
        </w:rPr>
        <w:t xml:space="preserve">L. </w:t>
      </w:r>
      <w:proofErr w:type="spellStart"/>
      <w:proofErr w:type="gramStart"/>
      <w:r w:rsidR="00C813E8" w:rsidRPr="0096235C">
        <w:rPr>
          <w:rFonts w:ascii="Times New Roman" w:hAnsi="Times New Roman" w:cs="Times New Roman"/>
          <w:b w:val="0"/>
          <w:i/>
          <w:sz w:val="24"/>
          <w:szCs w:val="24"/>
        </w:rPr>
        <w:t>enzymogenes</w:t>
      </w:r>
      <w:proofErr w:type="spellEnd"/>
      <w:proofErr w:type="gramEnd"/>
      <w:r w:rsidR="008D6596" w:rsidRPr="0096235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813E8" w:rsidRPr="0096235C">
        <w:rPr>
          <w:rFonts w:ascii="Times New Roman" w:hAnsi="Times New Roman" w:cs="Times New Roman"/>
          <w:b w:val="0"/>
          <w:sz w:val="24"/>
          <w:szCs w:val="24"/>
        </w:rPr>
        <w:t>RNA-</w:t>
      </w:r>
      <w:proofErr w:type="spellStart"/>
      <w:r w:rsidR="00C813E8" w:rsidRPr="0096235C">
        <w:rPr>
          <w:rFonts w:ascii="Times New Roman" w:hAnsi="Times New Roman" w:cs="Times New Roman"/>
          <w:b w:val="0"/>
          <w:sz w:val="24"/>
          <w:szCs w:val="24"/>
        </w:rPr>
        <w:t>Seq</w:t>
      </w:r>
      <w:proofErr w:type="spellEnd"/>
      <w:r w:rsidR="00C813E8" w:rsidRPr="0096235C">
        <w:rPr>
          <w:rFonts w:ascii="Times New Roman" w:hAnsi="Times New Roman" w:cs="Times New Roman"/>
          <w:b w:val="0"/>
          <w:sz w:val="24"/>
          <w:szCs w:val="24"/>
        </w:rPr>
        <w:t xml:space="preserve"> results</w:t>
      </w:r>
      <w:r w:rsidR="008D6596" w:rsidRPr="0096235C">
        <w:rPr>
          <w:rFonts w:ascii="Times New Roman" w:hAnsi="Times New Roman" w:cs="Times New Roman"/>
          <w:b w:val="0"/>
          <w:sz w:val="24"/>
          <w:szCs w:val="24"/>
        </w:rPr>
        <w:t>.</w:t>
      </w:r>
      <w:r w:rsidR="001A4604" w:rsidRPr="0096235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13042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418"/>
        <w:gridCol w:w="677"/>
        <w:gridCol w:w="741"/>
        <w:gridCol w:w="3685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BC38E3" w:rsidRPr="00043148" w:rsidTr="00BC38E3">
        <w:trPr>
          <w:trHeight w:hRule="exact" w:val="28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C3</w:t>
            </w:r>
            <w:r w:rsidR="0096235C">
              <w:rPr>
                <w:b/>
                <w:sz w:val="15"/>
                <w:szCs w:val="15"/>
                <w:vertAlign w:val="superscript"/>
              </w:rPr>
              <w:t>1</w:t>
            </w:r>
            <w:r w:rsidRPr="00043148">
              <w:rPr>
                <w:b/>
                <w:sz w:val="15"/>
                <w:szCs w:val="15"/>
              </w:rPr>
              <w:t xml:space="preserve"> (3hpi)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DCA</w:t>
            </w:r>
            <w:r w:rsidR="0096235C">
              <w:rPr>
                <w:b/>
                <w:sz w:val="15"/>
                <w:szCs w:val="15"/>
                <w:vertAlign w:val="superscript"/>
              </w:rPr>
              <w:t>2</w:t>
            </w:r>
            <w:r w:rsidRPr="00043148">
              <w:rPr>
                <w:b/>
                <w:sz w:val="15"/>
                <w:szCs w:val="15"/>
              </w:rPr>
              <w:t xml:space="preserve"> (3hpi)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C3 (9hpi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DCA (9hpi)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b/>
                <w:color w:val="000000"/>
                <w:sz w:val="15"/>
                <w:szCs w:val="15"/>
              </w:rPr>
            </w:pPr>
            <w:r w:rsidRPr="00043148">
              <w:rPr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Descriptio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96235C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  <w:vertAlign w:val="superscript"/>
              </w:rPr>
            </w:pPr>
            <w:r w:rsidRPr="00043148">
              <w:rPr>
                <w:b/>
                <w:sz w:val="15"/>
                <w:szCs w:val="15"/>
              </w:rPr>
              <w:t>RNA-S</w:t>
            </w:r>
            <w:r w:rsidR="0096235C">
              <w:rPr>
                <w:b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96235C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qPCR</w:t>
            </w:r>
            <w:r w:rsidR="0096235C">
              <w:rPr>
                <w:b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RNA-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proofErr w:type="spellStart"/>
            <w:r w:rsidRPr="00043148">
              <w:rPr>
                <w:b/>
                <w:sz w:val="15"/>
                <w:szCs w:val="15"/>
              </w:rPr>
              <w:t>qPCR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RNA-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proofErr w:type="spellStart"/>
            <w:r w:rsidRPr="00043148">
              <w:rPr>
                <w:b/>
                <w:sz w:val="15"/>
                <w:szCs w:val="15"/>
              </w:rPr>
              <w:t>qPCR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r w:rsidRPr="00043148">
              <w:rPr>
                <w:b/>
                <w:sz w:val="15"/>
                <w:szCs w:val="15"/>
              </w:rPr>
              <w:t>RNA-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b/>
                <w:sz w:val="15"/>
                <w:szCs w:val="15"/>
              </w:rPr>
            </w:pPr>
            <w:proofErr w:type="spellStart"/>
            <w:r w:rsidRPr="00043148">
              <w:rPr>
                <w:b/>
                <w:sz w:val="15"/>
                <w:szCs w:val="15"/>
              </w:rPr>
              <w:t>qPCR</w:t>
            </w:r>
            <w:proofErr w:type="spellEnd"/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3090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Sphingosine N-acyltransferase lag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4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-0.1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66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5189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Sphingosine N-acyltransferase lac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4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3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1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3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34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10668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Ceramide glucosyltransfer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5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7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-0.0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6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79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0153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Sphingolipid base-responsive protein LSP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2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98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5499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Serine/threonine protein kin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1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8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6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6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6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4.09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5.38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7580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Glucose oxid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4.5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2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36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63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1236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WD repeat-containing protein slp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8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8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4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8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28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89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6035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FK506-binding protein 1B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7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8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7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7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1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99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4.97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2710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Peroxiredoxin type-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9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2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8.3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2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4.1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7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5.47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5.63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1081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Peroxin 14/1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4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8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08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6.23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4404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Pisatin demethyl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7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2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5.5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0.8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01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97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8985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Beta-xylosid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0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2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7.6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4.5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8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6.12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6.63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9218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Oxidoreduct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4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2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-0.2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60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6.02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9433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Endoglucanase family 5 glycoside hydrol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9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0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3.6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4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3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3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4.76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0.40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6E22B2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2625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Superoxide dismut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9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8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6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1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7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42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0212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Superoxide dismutase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9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7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7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7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89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6.98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0423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043148">
              <w:rPr>
                <w:color w:val="000000"/>
                <w:sz w:val="15"/>
                <w:szCs w:val="15"/>
              </w:rPr>
              <w:t>Laccase</w:t>
            </w:r>
            <w:proofErr w:type="spellEnd"/>
            <w:r w:rsidRPr="00043148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43148">
              <w:rPr>
                <w:color w:val="000000"/>
                <w:sz w:val="15"/>
                <w:szCs w:val="15"/>
              </w:rPr>
              <w:t>TilA</w:t>
            </w:r>
            <w:proofErr w:type="spellEnd"/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6.9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4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5.5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3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-0.1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4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1.90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6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1993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6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8.8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3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4.0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4.7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57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3.31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5792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3.0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40.4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8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5.1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5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5.25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3.51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6326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Vacuolar ATP synthase proteolipid subunit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0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2.50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13248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0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19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6.4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0.0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3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7.80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19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4258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7.4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4.1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1.1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5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387.7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76.92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949.46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337.79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02234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7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00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3.11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2.39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5.67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1418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418" w:type="dxa"/>
            <w:gridSpan w:val="2"/>
            <w:vAlign w:val="center"/>
          </w:tcPr>
          <w:p w:rsidR="00BC38E3" w:rsidRPr="00043148" w:rsidRDefault="00BC38E3" w:rsidP="008A56E0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MGG_16660</w:t>
            </w:r>
          </w:p>
        </w:tc>
        <w:tc>
          <w:tcPr>
            <w:tcW w:w="3685" w:type="dxa"/>
            <w:vAlign w:val="center"/>
          </w:tcPr>
          <w:p w:rsidR="00BC38E3" w:rsidRPr="00043148" w:rsidRDefault="00BC38E3" w:rsidP="00F5777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-0.3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0.96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-1.54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*2.4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.17</w:t>
            </w:r>
          </w:p>
        </w:tc>
        <w:tc>
          <w:tcPr>
            <w:tcW w:w="815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816" w:type="dxa"/>
            <w:vAlign w:val="center"/>
          </w:tcPr>
          <w:p w:rsidR="00BC38E3" w:rsidRPr="00043148" w:rsidRDefault="00BC38E3" w:rsidP="006B3B93">
            <w:pPr>
              <w:spacing w:line="240" w:lineRule="auto"/>
              <w:jc w:val="right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2.74</w:t>
            </w:r>
          </w:p>
        </w:tc>
      </w:tr>
      <w:tr w:rsidR="00BC38E3" w:rsidRPr="00043148" w:rsidTr="00BC38E3">
        <w:trPr>
          <w:trHeight w:hRule="exact" w:val="284"/>
        </w:trPr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7D4905">
            <w:pPr>
              <w:spacing w:line="240" w:lineRule="auto"/>
              <w:jc w:val="center"/>
              <w:rPr>
                <w:sz w:val="15"/>
                <w:szCs w:val="15"/>
              </w:rPr>
            </w:pPr>
            <w:r w:rsidRPr="00043148">
              <w:rPr>
                <w:sz w:val="15"/>
                <w:szCs w:val="15"/>
              </w:rPr>
              <w:t>Validation (average 9</w:t>
            </w:r>
            <w:r w:rsidR="007D4905" w:rsidRPr="00043148">
              <w:rPr>
                <w:sz w:val="15"/>
                <w:szCs w:val="15"/>
              </w:rPr>
              <w:t>0</w:t>
            </w:r>
            <w:r w:rsidRPr="00043148">
              <w:rPr>
                <w:sz w:val="15"/>
                <w:szCs w:val="15"/>
              </w:rPr>
              <w:t>.7%)</w:t>
            </w:r>
          </w:p>
        </w:tc>
        <w:tc>
          <w:tcPr>
            <w:tcW w:w="44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DC25A1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91.7%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0743EB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87.5%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6B3B93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87.5%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E3" w:rsidRPr="00043148" w:rsidRDefault="00BC38E3" w:rsidP="003E21DD">
            <w:pPr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 w:rsidRPr="00043148">
              <w:rPr>
                <w:color w:val="000000"/>
                <w:sz w:val="15"/>
                <w:szCs w:val="15"/>
              </w:rPr>
              <w:t>95.8%</w:t>
            </w:r>
          </w:p>
        </w:tc>
      </w:tr>
    </w:tbl>
    <w:p w:rsidR="0096235C" w:rsidRPr="0096235C" w:rsidRDefault="0096235C" w:rsidP="00D521B7">
      <w:pPr>
        <w:tabs>
          <w:tab w:val="left" w:pos="2520"/>
        </w:tabs>
        <w:spacing w:before="12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 xml:space="preserve">M. </w:t>
      </w:r>
      <w:proofErr w:type="spellStart"/>
      <w:r>
        <w:rPr>
          <w:i/>
          <w:sz w:val="20"/>
          <w:szCs w:val="20"/>
        </w:rPr>
        <w:t>oryzae</w:t>
      </w:r>
      <w:proofErr w:type="spellEnd"/>
      <w:r>
        <w:rPr>
          <w:sz w:val="20"/>
          <w:szCs w:val="20"/>
        </w:rPr>
        <w:t xml:space="preserve"> was challenged with the </w:t>
      </w:r>
      <w:r>
        <w:rPr>
          <w:i/>
          <w:sz w:val="20"/>
          <w:szCs w:val="20"/>
        </w:rPr>
        <w:t xml:space="preserve">L. </w:t>
      </w:r>
      <w:proofErr w:type="spellStart"/>
      <w:r>
        <w:rPr>
          <w:i/>
          <w:sz w:val="20"/>
          <w:szCs w:val="20"/>
        </w:rPr>
        <w:t>enzymogenes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wild-type strain C3; fold changes were calculated relative to control (</w:t>
      </w:r>
      <w:r>
        <w:rPr>
          <w:i/>
          <w:sz w:val="20"/>
          <w:szCs w:val="20"/>
        </w:rPr>
        <w:t xml:space="preserve">M. </w:t>
      </w:r>
      <w:proofErr w:type="spellStart"/>
      <w:r>
        <w:rPr>
          <w:i/>
          <w:sz w:val="20"/>
          <w:szCs w:val="20"/>
        </w:rPr>
        <w:t>oryzae</w:t>
      </w:r>
      <w:proofErr w:type="spellEnd"/>
      <w:r>
        <w:rPr>
          <w:sz w:val="20"/>
          <w:szCs w:val="20"/>
        </w:rPr>
        <w:t xml:space="preserve"> in 1x PBS buffer)</w:t>
      </w:r>
    </w:p>
    <w:p w:rsidR="0096235C" w:rsidRDefault="0096235C" w:rsidP="0096235C">
      <w:pPr>
        <w:tabs>
          <w:tab w:val="left" w:pos="2520"/>
        </w:tabs>
        <w:spacing w:before="12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 xml:space="preserve">M. </w:t>
      </w:r>
      <w:proofErr w:type="spellStart"/>
      <w:r>
        <w:rPr>
          <w:i/>
          <w:sz w:val="20"/>
          <w:szCs w:val="20"/>
        </w:rPr>
        <w:t>oryzae</w:t>
      </w:r>
      <w:proofErr w:type="spellEnd"/>
      <w:r>
        <w:rPr>
          <w:sz w:val="20"/>
          <w:szCs w:val="20"/>
        </w:rPr>
        <w:t xml:space="preserve"> was challenged with the </w:t>
      </w:r>
      <w:r>
        <w:rPr>
          <w:i/>
          <w:sz w:val="20"/>
          <w:szCs w:val="20"/>
        </w:rPr>
        <w:t xml:space="preserve">L. </w:t>
      </w:r>
      <w:proofErr w:type="spellStart"/>
      <w:r>
        <w:rPr>
          <w:i/>
          <w:sz w:val="20"/>
          <w:szCs w:val="20"/>
        </w:rPr>
        <w:t>enzymogenes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mutant</w:t>
      </w:r>
      <w:r>
        <w:rPr>
          <w:sz w:val="20"/>
          <w:szCs w:val="20"/>
        </w:rPr>
        <w:t xml:space="preserve"> strain </w:t>
      </w:r>
      <w:r>
        <w:rPr>
          <w:sz w:val="20"/>
          <w:szCs w:val="20"/>
        </w:rPr>
        <w:t xml:space="preserve">DCA; </w:t>
      </w:r>
      <w:r>
        <w:rPr>
          <w:sz w:val="20"/>
          <w:szCs w:val="20"/>
        </w:rPr>
        <w:t>fold changes were calculated relative to control (</w:t>
      </w:r>
      <w:r>
        <w:rPr>
          <w:i/>
          <w:sz w:val="20"/>
          <w:szCs w:val="20"/>
        </w:rPr>
        <w:t xml:space="preserve">M. </w:t>
      </w:r>
      <w:proofErr w:type="spellStart"/>
      <w:r>
        <w:rPr>
          <w:i/>
          <w:sz w:val="20"/>
          <w:szCs w:val="20"/>
        </w:rPr>
        <w:t>oryzae</w:t>
      </w:r>
      <w:proofErr w:type="spellEnd"/>
      <w:r>
        <w:rPr>
          <w:sz w:val="20"/>
          <w:szCs w:val="20"/>
        </w:rPr>
        <w:t xml:space="preserve"> in 1x PBS buffer)</w:t>
      </w:r>
    </w:p>
    <w:p w:rsidR="0096235C" w:rsidRPr="0096235C" w:rsidRDefault="0096235C" w:rsidP="00D521B7">
      <w:pPr>
        <w:tabs>
          <w:tab w:val="left" w:pos="2520"/>
        </w:tabs>
        <w:spacing w:before="120" w:line="240" w:lineRule="auto"/>
        <w:rPr>
          <w:sz w:val="20"/>
          <w:szCs w:val="20"/>
        </w:rPr>
      </w:pPr>
    </w:p>
    <w:p w:rsidR="0096235C" w:rsidRPr="0096235C" w:rsidRDefault="0096235C" w:rsidP="00D521B7">
      <w:pPr>
        <w:tabs>
          <w:tab w:val="left" w:pos="2520"/>
        </w:tabs>
        <w:spacing w:before="12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>3</w:t>
      </w:r>
      <w:r w:rsidRPr="0096235C">
        <w:rPr>
          <w:sz w:val="20"/>
          <w:szCs w:val="20"/>
        </w:rPr>
        <w:t>RNA-Seq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fold</w:t>
      </w:r>
      <w:proofErr w:type="gramEnd"/>
      <w:r>
        <w:rPr>
          <w:sz w:val="20"/>
          <w:szCs w:val="20"/>
        </w:rPr>
        <w:t xml:space="preserve"> changes</w:t>
      </w:r>
    </w:p>
    <w:p w:rsidR="0096235C" w:rsidRDefault="0096235C" w:rsidP="00D521B7">
      <w:pPr>
        <w:tabs>
          <w:tab w:val="left" w:pos="2520"/>
        </w:tabs>
        <w:spacing w:before="12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real-time </w:t>
      </w:r>
      <w:proofErr w:type="spellStart"/>
      <w:r>
        <w:rPr>
          <w:sz w:val="20"/>
          <w:szCs w:val="20"/>
        </w:rPr>
        <w:t>qRT</w:t>
      </w:r>
      <w:proofErr w:type="spellEnd"/>
      <w:r>
        <w:rPr>
          <w:sz w:val="20"/>
          <w:szCs w:val="20"/>
        </w:rPr>
        <w:t xml:space="preserve">-PCR </w:t>
      </w:r>
      <w:proofErr w:type="gramStart"/>
      <w:r>
        <w:rPr>
          <w:sz w:val="20"/>
          <w:szCs w:val="20"/>
        </w:rPr>
        <w:t>fold</w:t>
      </w:r>
      <w:proofErr w:type="gramEnd"/>
      <w:r>
        <w:rPr>
          <w:sz w:val="20"/>
          <w:szCs w:val="20"/>
        </w:rPr>
        <w:t xml:space="preserve"> changes</w:t>
      </w:r>
    </w:p>
    <w:p w:rsidR="0096235C" w:rsidRPr="0096235C" w:rsidRDefault="0096235C" w:rsidP="00D521B7">
      <w:pPr>
        <w:tabs>
          <w:tab w:val="left" w:pos="2520"/>
        </w:tabs>
        <w:spacing w:before="120" w:line="240" w:lineRule="auto"/>
        <w:rPr>
          <w:sz w:val="20"/>
          <w:szCs w:val="20"/>
        </w:rPr>
      </w:pPr>
    </w:p>
    <w:p w:rsidR="008D6596" w:rsidRPr="0096235C" w:rsidRDefault="002F3B6A" w:rsidP="00D521B7">
      <w:pPr>
        <w:tabs>
          <w:tab w:val="left" w:pos="2520"/>
        </w:tabs>
        <w:spacing w:before="120" w:line="240" w:lineRule="auto"/>
        <w:rPr>
          <w:sz w:val="20"/>
          <w:szCs w:val="20"/>
        </w:rPr>
      </w:pPr>
      <w:r w:rsidRPr="0096235C">
        <w:rPr>
          <w:sz w:val="20"/>
          <w:szCs w:val="20"/>
        </w:rPr>
        <w:t>* means it is not significant in the RNA-</w:t>
      </w:r>
      <w:proofErr w:type="spellStart"/>
      <w:r w:rsidRPr="0096235C">
        <w:rPr>
          <w:sz w:val="20"/>
          <w:szCs w:val="20"/>
        </w:rPr>
        <w:t>seq</w:t>
      </w:r>
      <w:proofErr w:type="spellEnd"/>
      <w:r w:rsidRPr="0096235C">
        <w:rPr>
          <w:sz w:val="20"/>
          <w:szCs w:val="20"/>
        </w:rPr>
        <w:t xml:space="preserve"> </w:t>
      </w:r>
      <w:r w:rsidR="00D521B7" w:rsidRPr="0096235C">
        <w:rPr>
          <w:sz w:val="20"/>
          <w:szCs w:val="20"/>
        </w:rPr>
        <w:t xml:space="preserve">considering </w:t>
      </w:r>
      <w:r w:rsidR="001504FA" w:rsidRPr="0096235C">
        <w:rPr>
          <w:sz w:val="20"/>
          <w:szCs w:val="20"/>
        </w:rPr>
        <w:t>p</w:t>
      </w:r>
      <w:r w:rsidR="00D521B7" w:rsidRPr="0096235C">
        <w:rPr>
          <w:sz w:val="20"/>
          <w:szCs w:val="20"/>
        </w:rPr>
        <w:t>-value ≤0.01; cDNA was prepared from the same RNA used for RNA-</w:t>
      </w:r>
      <w:proofErr w:type="spellStart"/>
      <w:r w:rsidR="00D521B7" w:rsidRPr="0096235C">
        <w:rPr>
          <w:sz w:val="20"/>
          <w:szCs w:val="20"/>
        </w:rPr>
        <w:t>seq</w:t>
      </w:r>
      <w:proofErr w:type="spellEnd"/>
      <w:r w:rsidR="00D521B7" w:rsidRPr="0096235C">
        <w:rPr>
          <w:sz w:val="20"/>
          <w:szCs w:val="20"/>
        </w:rPr>
        <w:t xml:space="preserve"> for genes 1 to </w:t>
      </w:r>
      <w:r w:rsidR="007D4905" w:rsidRPr="0096235C">
        <w:rPr>
          <w:sz w:val="20"/>
          <w:szCs w:val="20"/>
        </w:rPr>
        <w:t>9</w:t>
      </w:r>
      <w:r w:rsidR="00D521B7" w:rsidRPr="0096235C">
        <w:rPr>
          <w:sz w:val="20"/>
          <w:szCs w:val="20"/>
        </w:rPr>
        <w:t xml:space="preserve">, and with RNA </w:t>
      </w:r>
      <w:r w:rsidR="00767871" w:rsidRPr="0096235C">
        <w:rPr>
          <w:sz w:val="20"/>
          <w:szCs w:val="20"/>
        </w:rPr>
        <w:t xml:space="preserve">from a second </w:t>
      </w:r>
      <w:r w:rsidR="00D521B7" w:rsidRPr="0096235C">
        <w:rPr>
          <w:sz w:val="20"/>
          <w:szCs w:val="20"/>
        </w:rPr>
        <w:t>extract</w:t>
      </w:r>
      <w:r w:rsidR="00767871" w:rsidRPr="0096235C">
        <w:rPr>
          <w:sz w:val="20"/>
          <w:szCs w:val="20"/>
        </w:rPr>
        <w:t>ion</w:t>
      </w:r>
      <w:r w:rsidR="00D521B7" w:rsidRPr="0096235C">
        <w:rPr>
          <w:sz w:val="20"/>
          <w:szCs w:val="20"/>
        </w:rPr>
        <w:t xml:space="preserve"> </w:t>
      </w:r>
      <w:r w:rsidR="00767871" w:rsidRPr="0096235C">
        <w:rPr>
          <w:sz w:val="20"/>
          <w:szCs w:val="20"/>
        </w:rPr>
        <w:t>of</w:t>
      </w:r>
      <w:r w:rsidR="00D521B7" w:rsidRPr="0096235C">
        <w:rPr>
          <w:sz w:val="20"/>
          <w:szCs w:val="20"/>
        </w:rPr>
        <w:t xml:space="preserve"> the same tissue for genes 1</w:t>
      </w:r>
      <w:r w:rsidR="007D4905" w:rsidRPr="0096235C">
        <w:rPr>
          <w:sz w:val="20"/>
          <w:szCs w:val="20"/>
        </w:rPr>
        <w:t>0</w:t>
      </w:r>
      <w:r w:rsidR="00767871" w:rsidRPr="0096235C">
        <w:rPr>
          <w:sz w:val="20"/>
          <w:szCs w:val="20"/>
        </w:rPr>
        <w:t xml:space="preserve"> to 24.</w:t>
      </w:r>
    </w:p>
    <w:sectPr w:rsidR="008D6596" w:rsidRPr="0096235C" w:rsidSect="0086763C">
      <w:pgSz w:w="15840" w:h="12240" w:orient="landscape"/>
      <w:pgMar w:top="136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31"/>
    <w:rsid w:val="000024CE"/>
    <w:rsid w:val="00031DB6"/>
    <w:rsid w:val="00043148"/>
    <w:rsid w:val="00052BE8"/>
    <w:rsid w:val="000572FB"/>
    <w:rsid w:val="00060B9C"/>
    <w:rsid w:val="000743EB"/>
    <w:rsid w:val="00085F9A"/>
    <w:rsid w:val="000A0BF3"/>
    <w:rsid w:val="000A4202"/>
    <w:rsid w:val="000A6170"/>
    <w:rsid w:val="000C1195"/>
    <w:rsid w:val="00100074"/>
    <w:rsid w:val="00116CE2"/>
    <w:rsid w:val="001261CF"/>
    <w:rsid w:val="001504FA"/>
    <w:rsid w:val="0015725C"/>
    <w:rsid w:val="00180210"/>
    <w:rsid w:val="001A4604"/>
    <w:rsid w:val="001B77A1"/>
    <w:rsid w:val="001D2EF6"/>
    <w:rsid w:val="00215D0E"/>
    <w:rsid w:val="002218A2"/>
    <w:rsid w:val="002A49ED"/>
    <w:rsid w:val="002F06D5"/>
    <w:rsid w:val="002F07CD"/>
    <w:rsid w:val="002F3B6A"/>
    <w:rsid w:val="002F617B"/>
    <w:rsid w:val="00341D81"/>
    <w:rsid w:val="00363D0F"/>
    <w:rsid w:val="00377164"/>
    <w:rsid w:val="003A5FB0"/>
    <w:rsid w:val="003C2C64"/>
    <w:rsid w:val="003D1748"/>
    <w:rsid w:val="003E21DD"/>
    <w:rsid w:val="003E5B2B"/>
    <w:rsid w:val="004939F1"/>
    <w:rsid w:val="004C29B0"/>
    <w:rsid w:val="004F5135"/>
    <w:rsid w:val="00501CD7"/>
    <w:rsid w:val="00540649"/>
    <w:rsid w:val="00562493"/>
    <w:rsid w:val="00575C6D"/>
    <w:rsid w:val="005B7E24"/>
    <w:rsid w:val="005F2E0A"/>
    <w:rsid w:val="005F443F"/>
    <w:rsid w:val="00624397"/>
    <w:rsid w:val="0065783B"/>
    <w:rsid w:val="0066652E"/>
    <w:rsid w:val="00672A28"/>
    <w:rsid w:val="0069602B"/>
    <w:rsid w:val="006A6298"/>
    <w:rsid w:val="006E0BB8"/>
    <w:rsid w:val="006E5D0C"/>
    <w:rsid w:val="00703BCB"/>
    <w:rsid w:val="00743C6E"/>
    <w:rsid w:val="00750A31"/>
    <w:rsid w:val="00752BE6"/>
    <w:rsid w:val="00753292"/>
    <w:rsid w:val="00767871"/>
    <w:rsid w:val="00792E78"/>
    <w:rsid w:val="007D4905"/>
    <w:rsid w:val="00800B95"/>
    <w:rsid w:val="00807E99"/>
    <w:rsid w:val="0086194B"/>
    <w:rsid w:val="0086763C"/>
    <w:rsid w:val="00876664"/>
    <w:rsid w:val="00882F3C"/>
    <w:rsid w:val="008C16C6"/>
    <w:rsid w:val="008D6596"/>
    <w:rsid w:val="008E2299"/>
    <w:rsid w:val="008E446C"/>
    <w:rsid w:val="008E74E8"/>
    <w:rsid w:val="0094223D"/>
    <w:rsid w:val="00951E80"/>
    <w:rsid w:val="0096235C"/>
    <w:rsid w:val="00965127"/>
    <w:rsid w:val="00976D11"/>
    <w:rsid w:val="009B25F7"/>
    <w:rsid w:val="009E24E1"/>
    <w:rsid w:val="009F0554"/>
    <w:rsid w:val="00A01F09"/>
    <w:rsid w:val="00A33822"/>
    <w:rsid w:val="00A53E45"/>
    <w:rsid w:val="00A95FA7"/>
    <w:rsid w:val="00AD51E8"/>
    <w:rsid w:val="00AE7B4F"/>
    <w:rsid w:val="00AF1BA1"/>
    <w:rsid w:val="00AF4979"/>
    <w:rsid w:val="00B13F86"/>
    <w:rsid w:val="00B3546A"/>
    <w:rsid w:val="00B51CCF"/>
    <w:rsid w:val="00B975B7"/>
    <w:rsid w:val="00B97A4F"/>
    <w:rsid w:val="00BA2154"/>
    <w:rsid w:val="00BB0CE2"/>
    <w:rsid w:val="00BB5359"/>
    <w:rsid w:val="00BC38E3"/>
    <w:rsid w:val="00C102EB"/>
    <w:rsid w:val="00C257D3"/>
    <w:rsid w:val="00C51289"/>
    <w:rsid w:val="00C62BE3"/>
    <w:rsid w:val="00C813E8"/>
    <w:rsid w:val="00C85AB6"/>
    <w:rsid w:val="00C906C4"/>
    <w:rsid w:val="00C921CA"/>
    <w:rsid w:val="00C965FC"/>
    <w:rsid w:val="00CB5833"/>
    <w:rsid w:val="00CB7350"/>
    <w:rsid w:val="00CC7C33"/>
    <w:rsid w:val="00CE35BC"/>
    <w:rsid w:val="00CE5163"/>
    <w:rsid w:val="00D51270"/>
    <w:rsid w:val="00D521B7"/>
    <w:rsid w:val="00D62481"/>
    <w:rsid w:val="00D62C22"/>
    <w:rsid w:val="00D94DAA"/>
    <w:rsid w:val="00D97BEF"/>
    <w:rsid w:val="00DC25A1"/>
    <w:rsid w:val="00DC2A53"/>
    <w:rsid w:val="00DE534A"/>
    <w:rsid w:val="00DF0208"/>
    <w:rsid w:val="00E16859"/>
    <w:rsid w:val="00E3765A"/>
    <w:rsid w:val="00E9117C"/>
    <w:rsid w:val="00E9713C"/>
    <w:rsid w:val="00EB53ED"/>
    <w:rsid w:val="00EE2E52"/>
    <w:rsid w:val="00EF16F4"/>
    <w:rsid w:val="00EF68B1"/>
    <w:rsid w:val="00EF6ED6"/>
    <w:rsid w:val="00F0548C"/>
    <w:rsid w:val="00F2632C"/>
    <w:rsid w:val="00F5777D"/>
    <w:rsid w:val="00F67F98"/>
    <w:rsid w:val="00F93BB9"/>
    <w:rsid w:val="00FA35B4"/>
    <w:rsid w:val="00FA7362"/>
    <w:rsid w:val="00FC19B6"/>
    <w:rsid w:val="00FC4509"/>
    <w:rsid w:val="00FE3759"/>
    <w:rsid w:val="00FE7067"/>
    <w:rsid w:val="00FE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A31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0A3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750A31"/>
    <w:rPr>
      <w:rFonts w:ascii="Arial" w:hAnsi="Arial" w:cs="Arial"/>
      <w:b/>
      <w:bCs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85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DE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C85AB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5A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6DE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5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DE"/>
    <w:rPr>
      <w:rFonts w:ascii="Times New Roman" w:eastAsia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F3B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A31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0A3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750A31"/>
    <w:rPr>
      <w:rFonts w:ascii="Arial" w:hAnsi="Arial" w:cs="Arial"/>
      <w:b/>
      <w:bCs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85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DE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C85AB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5A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6DE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5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DE"/>
    <w:rPr>
      <w:rFonts w:ascii="Times New Roman" w:eastAsia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F3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15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3 – qRT-PCR results for 21 M</vt:lpstr>
    </vt:vector>
  </TitlesOfParts>
  <Company>Hewlett-Packard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 – qRT-PCR results for 21 M</dc:title>
  <dc:creator>mathioni</dc:creator>
  <cp:lastModifiedBy>Nicole M. Donofrio</cp:lastModifiedBy>
  <cp:revision>2</cp:revision>
  <cp:lastPrinted>2011-08-23T17:25:00Z</cp:lastPrinted>
  <dcterms:created xsi:type="dcterms:W3CDTF">2013-01-15T20:04:00Z</dcterms:created>
  <dcterms:modified xsi:type="dcterms:W3CDTF">2013-01-15T20:04:00Z</dcterms:modified>
</cp:coreProperties>
</file>